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8EBAC" w14:textId="6F4C8AFB" w:rsidR="000E0349" w:rsidRPr="000E0349" w:rsidRDefault="002269E6" w:rsidP="000E0349">
      <w:pPr>
        <w:pStyle w:val="Heading1"/>
        <w:rPr>
          <w:color w:val="000000" w:themeColor="text1"/>
        </w:rPr>
      </w:pPr>
      <w:r>
        <w:rPr>
          <w:color w:val="000000" w:themeColor="text1"/>
        </w:rPr>
        <w:t>S</w:t>
      </w:r>
      <w:r w:rsidR="00410BEE">
        <w:rPr>
          <w:color w:val="000000" w:themeColor="text1"/>
        </w:rPr>
        <w:t>1</w:t>
      </w:r>
      <w:r>
        <w:rPr>
          <w:color w:val="000000" w:themeColor="text1"/>
        </w:rPr>
        <w:t xml:space="preserve"> Table</w:t>
      </w:r>
      <w:r w:rsidR="000E0349" w:rsidRPr="000E0349">
        <w:rPr>
          <w:color w:val="000000" w:themeColor="text1"/>
        </w:rPr>
        <w:t>: Final evaluation results on test set using link prediction as GNN training task</w:t>
      </w:r>
    </w:p>
    <w:tbl>
      <w:tblPr>
        <w:tblW w:w="1048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90"/>
        <w:gridCol w:w="510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</w:tblGrid>
      <w:tr w:rsidR="000E0349" w:rsidRPr="000E0349" w14:paraId="4EE09149" w14:textId="77777777" w:rsidTr="0041100B">
        <w:trPr>
          <w:trHeight w:val="453"/>
          <w:tblHeader/>
          <w:jc w:val="center"/>
        </w:trPr>
        <w:tc>
          <w:tcPr>
            <w:tcW w:w="13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12F5" w14:textId="77777777" w:rsidR="000E0349" w:rsidRPr="000E0349" w:rsidRDefault="000E0349" w:rsidP="00747A59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202F1" w14:textId="77777777" w:rsidR="000E0349" w:rsidRPr="000E0349" w:rsidRDefault="000E0349" w:rsidP="00747A59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Knowledge resource</w:t>
            </w:r>
          </w:p>
        </w:tc>
        <w:tc>
          <w:tcPr>
            <w:tcW w:w="7860" w:type="dxa"/>
            <w:gridSpan w:val="15"/>
            <w:tcBorders>
              <w:left w:val="nil"/>
              <w:right w:val="nil"/>
            </w:tcBorders>
          </w:tcPr>
          <w:p w14:paraId="2D772559" w14:textId="77777777" w:rsidR="000E0349" w:rsidRPr="000E0349" w:rsidRDefault="000E0349" w:rsidP="00747A59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Corpora</w:t>
            </w:r>
          </w:p>
        </w:tc>
      </w:tr>
      <w:tr w:rsidR="000E0349" w:rsidRPr="000E0349" w14:paraId="29326DFF" w14:textId="77777777" w:rsidTr="0041100B">
        <w:trPr>
          <w:trHeight w:val="207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8213" w14:textId="77777777" w:rsidR="000E0349" w:rsidRPr="000E0349" w:rsidRDefault="000E0349" w:rsidP="00747A59">
            <w:pPr>
              <w:widowControl w:val="0"/>
              <w:spacing w:line="12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E399" w14:textId="77777777" w:rsidR="000E0349" w:rsidRPr="000E0349" w:rsidRDefault="000E0349" w:rsidP="00747A59">
            <w:pPr>
              <w:widowControl w:val="0"/>
              <w:spacing w:line="12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left w:val="nil"/>
              <w:right w:val="nil"/>
            </w:tcBorders>
          </w:tcPr>
          <w:p w14:paraId="44DE3D65" w14:textId="77777777" w:rsidR="000E0349" w:rsidRPr="000E0349" w:rsidRDefault="000E0349" w:rsidP="0041100B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CADEC</w:t>
            </w:r>
          </w:p>
        </w:tc>
        <w:tc>
          <w:tcPr>
            <w:tcW w:w="1575" w:type="dxa"/>
            <w:gridSpan w:val="3"/>
            <w:tcBorders>
              <w:left w:val="nil"/>
              <w:right w:val="nil"/>
            </w:tcBorders>
          </w:tcPr>
          <w:p w14:paraId="416364CC" w14:textId="77777777" w:rsidR="000E0349" w:rsidRPr="000E0349" w:rsidRDefault="000E0349" w:rsidP="0041100B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SMM4H</w:t>
            </w:r>
          </w:p>
        </w:tc>
        <w:tc>
          <w:tcPr>
            <w:tcW w:w="157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F3F5" w14:textId="77777777" w:rsidR="000E0349" w:rsidRPr="000E0349" w:rsidRDefault="000E0349" w:rsidP="0041100B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0349">
              <w:rPr>
                <w:b/>
                <w:color w:val="000000" w:themeColor="text1"/>
                <w:sz w:val="20"/>
                <w:szCs w:val="20"/>
              </w:rPr>
              <w:t>PsyTAR</w:t>
            </w:r>
            <w:proofErr w:type="spellEnd"/>
          </w:p>
        </w:tc>
        <w:tc>
          <w:tcPr>
            <w:tcW w:w="157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7495" w14:textId="77777777" w:rsidR="000E0349" w:rsidRPr="000E0349" w:rsidRDefault="000E0349" w:rsidP="0041100B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1575" w:type="dxa"/>
            <w:gridSpan w:val="3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33E4" w14:textId="77777777" w:rsidR="000E0349" w:rsidRPr="000E0349" w:rsidRDefault="000E0349" w:rsidP="0041100B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TAC</w:t>
            </w:r>
          </w:p>
        </w:tc>
        <w:bookmarkStart w:id="0" w:name="_GoBack"/>
        <w:bookmarkEnd w:id="0"/>
      </w:tr>
      <w:tr w:rsidR="000E0349" w:rsidRPr="000E0349" w14:paraId="189CD266" w14:textId="77777777" w:rsidTr="00747A59">
        <w:trPr>
          <w:trHeight w:val="33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A402" w14:textId="77777777" w:rsidR="000E0349" w:rsidRPr="000E0349" w:rsidRDefault="000E0349" w:rsidP="00747A59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A86E" w14:textId="77777777" w:rsidR="000E0349" w:rsidRPr="000E0349" w:rsidRDefault="000E0349" w:rsidP="00747A59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7DA5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FC2F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575C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F</w:t>
            </w:r>
            <w:r w:rsidRPr="000E0349">
              <w:rPr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E0349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5EC8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E9F5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4AE7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F</w:t>
            </w:r>
            <w:r w:rsidRPr="000E0349">
              <w:rPr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2CCE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86BE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11CC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F</w:t>
            </w:r>
            <w:r w:rsidRPr="000E0349">
              <w:rPr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92BA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DEAF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B5D1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F</w:t>
            </w:r>
            <w:r w:rsidRPr="000E0349">
              <w:rPr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EF63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885A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A103" w14:textId="77777777" w:rsidR="000E0349" w:rsidRPr="000E0349" w:rsidRDefault="000E0349" w:rsidP="00747A59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0E0349">
              <w:rPr>
                <w:b/>
                <w:color w:val="000000" w:themeColor="text1"/>
                <w:sz w:val="20"/>
                <w:szCs w:val="20"/>
              </w:rPr>
              <w:t>F</w:t>
            </w:r>
            <w:r w:rsidRPr="000E0349">
              <w:rPr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</w:tr>
      <w:tr w:rsidR="000E0349" w:rsidRPr="000E0349" w14:paraId="37E2806D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05285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BERT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A8C62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8842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6.86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2FCB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5.46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536C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90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2F1F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8.57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8846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03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BC1F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60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E538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55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7B15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1.23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C53F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31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EFFE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86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B34F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02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B42C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93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E2A8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1.97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2738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48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5FC7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21</w:t>
            </w:r>
          </w:p>
        </w:tc>
      </w:tr>
      <w:tr w:rsidR="000E0349" w:rsidRPr="000E0349" w14:paraId="75D863DF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5955E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FDA5D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O_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909D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7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CC223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4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49D4B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2AC4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8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6F46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C105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C383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588F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1.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5718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05E2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97E9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996E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F236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D766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5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3A39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65</w:t>
            </w:r>
          </w:p>
        </w:tc>
      </w:tr>
      <w:tr w:rsidR="000E0349" w:rsidRPr="000E0349" w14:paraId="6DAB6EA9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7C57CD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11BA2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DC64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8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B927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5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FC55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16A4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9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7D67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AE8C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FC1A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5DEF8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3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790C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932F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4716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FC0E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75B9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29B1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5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54B6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93</w:t>
            </w:r>
          </w:p>
        </w:tc>
      </w:tr>
      <w:tr w:rsidR="000E0349" w:rsidRPr="000E0349" w14:paraId="0FE85B48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13B79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36CBE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FA26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6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6C43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1D6D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C72D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E6F6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2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5BA2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4742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9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87C7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BD6F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8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1C31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6975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87E6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highlight w:val="white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  <w:highlight w:val="white"/>
              </w:rPr>
              <w:t>78.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53BA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E95D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5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8267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75</w:t>
            </w:r>
          </w:p>
        </w:tc>
      </w:tr>
      <w:tr w:rsidR="000E0349" w:rsidRPr="000E0349" w14:paraId="489017AE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28789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67D51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O_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2718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7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93CF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4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517D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1595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7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FD599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1C5E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0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F2DC0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0DF7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B91B0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E32E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4C36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A2D2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33E58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8322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89CB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44</w:t>
            </w:r>
          </w:p>
        </w:tc>
      </w:tr>
      <w:tr w:rsidR="000E0349" w:rsidRPr="000E0349" w14:paraId="3AB5003F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93EE8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1F3C2C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YMP</w:t>
            </w:r>
          </w:p>
        </w:tc>
        <w:tc>
          <w:tcPr>
            <w:tcW w:w="510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4416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8.88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E931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87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EB94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34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7527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8.31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30EA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90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6B0D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1.87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B894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0.04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5DC90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87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5C46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8.18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D238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72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89FD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95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A83AD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30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5439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31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F8FC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5.20</w:t>
            </w:r>
          </w:p>
        </w:tc>
        <w:tc>
          <w:tcPr>
            <w:tcW w:w="525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C033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73</w:t>
            </w:r>
          </w:p>
        </w:tc>
      </w:tr>
      <w:tr w:rsidR="000E0349" w:rsidRPr="000E0349" w14:paraId="21FFC7AA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7367F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 + BERT</w:t>
            </w:r>
          </w:p>
        </w:tc>
        <w:tc>
          <w:tcPr>
            <w:tcW w:w="129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27628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</w:t>
            </w:r>
          </w:p>
        </w:tc>
        <w:tc>
          <w:tcPr>
            <w:tcW w:w="510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BDC6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79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46A8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5.88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8E0C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90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4945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7.64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C1AE8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35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12AC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2.96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398E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21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D594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4.78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74C78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3.08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D503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74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C1A4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78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9527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23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D60F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1.73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CE2D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16</w:t>
            </w:r>
          </w:p>
        </w:tc>
        <w:tc>
          <w:tcPr>
            <w:tcW w:w="525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7B53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93</w:t>
            </w:r>
          </w:p>
        </w:tc>
      </w:tr>
      <w:tr w:rsidR="000E0349" w:rsidRPr="000E0349" w14:paraId="7171BD92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B7F93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A1ACC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O_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2C94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028A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4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40DF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9B12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7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CE90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8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4613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2.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1A91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0766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2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A225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4E2F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3D268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BADD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98EB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1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5BCE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BE3D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89</w:t>
            </w:r>
          </w:p>
        </w:tc>
      </w:tr>
      <w:tr w:rsidR="000E0349" w:rsidRPr="000E0349" w14:paraId="304E81B5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8288E5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+ BER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A8099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B44B6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3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D250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6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348D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4F9B7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8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BA88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C1DE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4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23F3D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6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F7A6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3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73A0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3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8EC8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6479D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62CB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DA09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7EC8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A893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86</w:t>
            </w:r>
          </w:p>
        </w:tc>
      </w:tr>
      <w:tr w:rsidR="000E0349" w:rsidRPr="000E0349" w14:paraId="62DDF973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2D338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FDFCB7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4A52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6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0137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5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6CD3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A7CE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8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7CD2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2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5669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EB05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1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0A80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A7F3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E373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83C1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1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5869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9E31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AC4A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5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86EA7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69</w:t>
            </w:r>
          </w:p>
        </w:tc>
      </w:tr>
      <w:tr w:rsidR="000E0349" w:rsidRPr="000E0349" w14:paraId="6AA1D439" w14:textId="77777777" w:rsidTr="00747A59">
        <w:trPr>
          <w:trHeight w:val="441"/>
          <w:tblHeader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79447" w14:textId="77777777" w:rsidR="000E0349" w:rsidRPr="000E0349" w:rsidRDefault="000E0349" w:rsidP="00747A59">
            <w:pPr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07063" w14:textId="77777777" w:rsidR="000E0349" w:rsidRPr="000E0349" w:rsidRDefault="000E0349" w:rsidP="00747A59">
            <w:pPr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DRUGO_SYM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464E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6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FAAB6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5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4FC2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4B586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7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8B9CF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1B45B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0CDD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68A1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BDF3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FFBC9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4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2C4B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2AFB3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7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B377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2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C07C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4446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41</w:t>
            </w:r>
          </w:p>
        </w:tc>
      </w:tr>
      <w:tr w:rsidR="000E0349" w:rsidRPr="000E0349" w14:paraId="41960FBE" w14:textId="77777777" w:rsidTr="00747A59">
        <w:trPr>
          <w:trHeight w:val="328"/>
          <w:jc w:val="center"/>
        </w:trPr>
        <w:tc>
          <w:tcPr>
            <w:tcW w:w="1335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78B9C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Graph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concat</w:t>
            </w:r>
            <w:proofErr w:type="spellEnd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 xml:space="preserve">  AW LP + </w:t>
            </w:r>
            <w:proofErr w:type="spellStart"/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BioBER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3D803" w14:textId="77777777" w:rsidR="000E0349" w:rsidRPr="000E0349" w:rsidRDefault="000E0349" w:rsidP="00747A59">
            <w:pPr>
              <w:widowControl w:val="0"/>
              <w:spacing w:line="204" w:lineRule="auto"/>
              <w:jc w:val="both"/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4"/>
                <w:szCs w:val="14"/>
              </w:rPr>
              <w:t>SYM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2939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5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6453C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2.9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4ACCC4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9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9E36F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55.8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0AC87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5.9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7936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0.4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3FBB6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62.7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4389A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7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C46E9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.6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91FC1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8.7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3F10E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0.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35392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9.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9C555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1.7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417AF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4.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D6B30" w14:textId="77777777" w:rsidR="000E0349" w:rsidRPr="000E0349" w:rsidRDefault="000E0349" w:rsidP="00747A59">
            <w:pPr>
              <w:widowControl w:val="0"/>
              <w:spacing w:line="204" w:lineRule="auto"/>
              <w:jc w:val="right"/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</w:pPr>
            <w:r w:rsidRPr="000E0349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93.05</w:t>
            </w:r>
          </w:p>
        </w:tc>
      </w:tr>
    </w:tbl>
    <w:p w14:paraId="34E6B6E1" w14:textId="77777777" w:rsidR="000E0349" w:rsidRPr="000E0349" w:rsidRDefault="000E0349" w:rsidP="000E0349">
      <w:pPr>
        <w:jc w:val="center"/>
        <w:rPr>
          <w:color w:val="000000" w:themeColor="text1"/>
        </w:rPr>
      </w:pPr>
    </w:p>
    <w:p w14:paraId="12029AD3" w14:textId="667CACBA" w:rsidR="000E0349" w:rsidRPr="000E0349" w:rsidRDefault="00B42FE6" w:rsidP="000E0349">
      <w:pPr>
        <w:jc w:val="center"/>
        <w:rPr>
          <w:color w:val="000000" w:themeColor="text1"/>
        </w:rPr>
      </w:pPr>
      <w:r>
        <w:rPr>
          <w:color w:val="000000" w:themeColor="text1"/>
        </w:rPr>
        <w:t xml:space="preserve">S1 </w:t>
      </w:r>
      <w:r w:rsidR="000E0349" w:rsidRPr="000E0349">
        <w:rPr>
          <w:color w:val="000000" w:themeColor="text1"/>
        </w:rPr>
        <w:t xml:space="preserve">Table: Final evaluation results on test set from graph </w:t>
      </w:r>
      <w:proofErr w:type="spellStart"/>
      <w:r w:rsidR="000E0349" w:rsidRPr="000E0349">
        <w:rPr>
          <w:color w:val="000000" w:themeColor="text1"/>
        </w:rPr>
        <w:t>concat</w:t>
      </w:r>
      <w:proofErr w:type="spellEnd"/>
      <w:r w:rsidR="000E0349" w:rsidRPr="000E0349">
        <w:rPr>
          <w:color w:val="000000" w:themeColor="text1"/>
        </w:rPr>
        <w:t xml:space="preserve"> model and graph </w:t>
      </w:r>
      <w:proofErr w:type="spellStart"/>
      <w:r w:rsidR="000E0349" w:rsidRPr="000E0349">
        <w:rPr>
          <w:color w:val="000000" w:themeColor="text1"/>
        </w:rPr>
        <w:t>concat</w:t>
      </w:r>
      <w:proofErr w:type="spellEnd"/>
      <w:r w:rsidR="000E0349" w:rsidRPr="000E0349">
        <w:rPr>
          <w:color w:val="000000" w:themeColor="text1"/>
        </w:rPr>
        <w:t xml:space="preserve"> model with adaptive GNN weights using link prediction as GNN training task. F</w:t>
      </w:r>
      <w:r w:rsidR="000E0349" w:rsidRPr="000E0349">
        <w:rPr>
          <w:color w:val="000000" w:themeColor="text1"/>
          <w:vertAlign w:val="subscript"/>
        </w:rPr>
        <w:t>1</w:t>
      </w:r>
      <w:r w:rsidR="000E0349" w:rsidRPr="000E0349">
        <w:rPr>
          <w:color w:val="000000" w:themeColor="text1"/>
        </w:rPr>
        <w:t xml:space="preserve"> stands for F</w:t>
      </w:r>
      <w:r w:rsidR="000E0349" w:rsidRPr="000E0349">
        <w:rPr>
          <w:color w:val="000000" w:themeColor="text1"/>
          <w:vertAlign w:val="subscript"/>
        </w:rPr>
        <w:t>1</w:t>
      </w:r>
      <w:r w:rsidR="000E0349" w:rsidRPr="000E0349">
        <w:rPr>
          <w:color w:val="000000" w:themeColor="text1"/>
        </w:rPr>
        <w:t>-score. All scores are strict scores and given in %. The best score on each corpus is given in bold. AW=adaptive weights. LP=link prediction.</w:t>
      </w:r>
    </w:p>
    <w:p w14:paraId="08FA5644" w14:textId="77777777" w:rsidR="00B06453" w:rsidRDefault="00B06453"/>
    <w:sectPr w:rsidR="00B06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49"/>
    <w:rsid w:val="000E0349"/>
    <w:rsid w:val="002269E6"/>
    <w:rsid w:val="00410BEE"/>
    <w:rsid w:val="0041100B"/>
    <w:rsid w:val="00514CCF"/>
    <w:rsid w:val="00992D85"/>
    <w:rsid w:val="00A21330"/>
    <w:rsid w:val="00B06453"/>
    <w:rsid w:val="00B42FE6"/>
    <w:rsid w:val="00C2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12950"/>
  <w15:chartTrackingRefBased/>
  <w15:docId w15:val="{29772D84-E38E-2D47-BF53-E2E7F4A1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349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3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3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34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34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34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34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34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34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34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3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3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3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3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3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0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34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0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34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0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34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03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3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3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3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ner , Philipp /DZNE</dc:creator>
  <cp:keywords/>
  <dc:description/>
  <cp:lastModifiedBy>Oliver</cp:lastModifiedBy>
  <cp:revision>7</cp:revision>
  <dcterms:created xsi:type="dcterms:W3CDTF">2025-02-10T14:01:00Z</dcterms:created>
  <dcterms:modified xsi:type="dcterms:W3CDTF">2025-02-16T22:25:00Z</dcterms:modified>
</cp:coreProperties>
</file>